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D9B" w:rsidRPr="006A3D61" w:rsidRDefault="00710D9B" w:rsidP="00710D9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A3D6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 Table</w:t>
      </w:r>
      <w:r w:rsidRPr="006A3D6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A3D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HAV database used for </w:t>
      </w:r>
      <w:proofErr w:type="spellStart"/>
      <w:r w:rsidRPr="006A3D61">
        <w:rPr>
          <w:rFonts w:ascii="Times New Roman" w:hAnsi="Times New Roman" w:cs="Times New Roman"/>
          <w:b/>
          <w:sz w:val="24"/>
          <w:szCs w:val="24"/>
          <w:lang w:val="en-GB"/>
        </w:rPr>
        <w:t>Nextstrain</w:t>
      </w:r>
      <w:proofErr w:type="spellEnd"/>
      <w:r w:rsidRPr="006A3D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ee. </w:t>
      </w:r>
      <w:r w:rsidRPr="006A3D61">
        <w:rPr>
          <w:rFonts w:ascii="Times New Roman" w:hAnsi="Times New Roman" w:cs="Times New Roman"/>
          <w:sz w:val="24"/>
          <w:szCs w:val="24"/>
          <w:lang w:val="en-GB"/>
        </w:rPr>
        <w:t>List of HAV sequences and information, using for interactive phylodynamic analysis on Nextstrain.org.</w:t>
      </w:r>
    </w:p>
    <w:p w:rsidR="00710D9B" w:rsidRPr="00471840" w:rsidRDefault="00710D9B" w:rsidP="00710D9B">
      <w:pPr>
        <w:spacing w:after="0"/>
        <w:rPr>
          <w:lang w:val="en-US"/>
        </w:rPr>
      </w:pPr>
    </w:p>
    <w:tbl>
      <w:tblPr>
        <w:tblW w:w="9851" w:type="dxa"/>
        <w:jc w:val="center"/>
        <w:tblCellMar>
          <w:left w:w="70" w:type="dxa"/>
          <w:right w:w="70" w:type="dxa"/>
        </w:tblCellMar>
        <w:tblLook w:val="04A0"/>
      </w:tblPr>
      <w:tblGrid>
        <w:gridCol w:w="3293"/>
        <w:gridCol w:w="422"/>
        <w:gridCol w:w="899"/>
        <w:gridCol w:w="1559"/>
        <w:gridCol w:w="617"/>
        <w:gridCol w:w="899"/>
        <w:gridCol w:w="1260"/>
        <w:gridCol w:w="902"/>
      </w:tblGrid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i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uth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g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ountry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ccession</w:t>
            </w:r>
            <w:proofErr w:type="spellEnd"/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4.1_Japan_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ujiwar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1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5.1_Japan_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ujiwar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5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6.1_Japan_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ujiwar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7.1_Japan_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ujiwar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7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8.1_Japan_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ujiwar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8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9.1_Japan_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ujiwar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02056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58387.1_Japan_Aichi_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nd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.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Aich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58387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79732.1_Japan_Aichi_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nd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.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Aich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79732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79733.1_Japan_Aichi_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nd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.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Aich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79733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79734.1_Japan_Tokyo_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nd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.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Toky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7973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79735.1_Japan_Yamanashi_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nd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.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Yamanash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279735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300205.1_Japan_Saga_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oneyam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Sag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300205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425339.1_Japan_Fukuoka_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himasak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Fukuok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42533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618529.1_Japan_Fukuoka_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2-Apr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ohmen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1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Fukuok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61852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618531.1_Japan_Hokkaido_Sapporo_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7-Jun-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ohmen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1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61853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623053.1_Japan_Akita_Osarizawa_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-Oct-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akahash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623053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793726.1_Japan_Philippines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3-Jul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Watanabe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4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hilippine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79372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19869.1_Singapore_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ishir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ingapor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1986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2.1_Indonesia_Bali(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enpasar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)_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ulyant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onesia_Denpasar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2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3.1_Indonesia_EastJava(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ember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)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ulyant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onesia_Jember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3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4.1_Indonesia_Sulawesi(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akassar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)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ulyant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onesia_Makassar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5.1_Indonesia_Lombok(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ataram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)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ulyant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onesia_Mataram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5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6.1_Indonesia_CentralJava(Solo)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ulyant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onesia_Sol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7.1_Indonesia_WestJava(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angerang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)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ulyant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onesia_Tangerang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839697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909123.1_Japan_Tokyo_Papua_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8-Oct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ugihar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apu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909123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F485328.1_China_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u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hi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F485328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F512536.1_China_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iu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hi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F51253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J299464.1_Norway_Oestlandet_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tene-Johansen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wa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J29946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Y644670.1_SierraLeone_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hing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ierra_leon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Y64467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Y644676.1_France_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Lu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.,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ranc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Y64467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Q646426.1_Russia_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itchenc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uss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Q64642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Q991029.1_India_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osh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Q99102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Q991030.1_India_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osh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Q99103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F207320.1_Thailand_Lampang_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arameecha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hailand_Lampang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F20732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011791.1_India_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osh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01179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131373.1_Uruguay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Garcia-Aguirre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08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ou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rugua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131373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526088.1_Uruguay_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Garcia-Aguirre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ou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rugua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526088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526089.1_Uruguay_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Garcia-Aguirre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ou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rugua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52608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0.1_India_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3-Oct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lkar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1.1_India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lkar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2.1_India_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1-Apr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lkar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2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3.1_India_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9-Nov-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lkar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3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4.1_India_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0-Jul-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lkar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5.1_India_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9-Aug-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lkar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nd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J360735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M769724.1_Argentina_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1-Jun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guirre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ou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rgenti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M76972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Q437707.1_Russia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0-Apr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ondarenk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uss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Q437707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N873911.1_Algeria_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Oct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oxman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2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lger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N87391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N873912.1_Algeria_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Feb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oxman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2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lger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N873912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Q425480.1_USA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hizhikov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,  V.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s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Q42548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Q655151.1_SouthKorea_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-Oct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Le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outh_kore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Q65515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C182588.1_Mexico_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aughan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4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exic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C182588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C182590.1_Mexico_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aughan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4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exic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C18259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F569906.1_China_LiaoningProvince_ShenyangCity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8-Apr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Zhou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hina_Shenyang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F56990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P177964.1_China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Wang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hi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P17796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21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2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27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27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29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2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32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32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36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3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39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3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3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3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4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5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5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6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7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47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51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5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82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82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84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8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85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85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89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8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90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9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91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9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92.1_Italy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Bruni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6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U570292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X035096.1_USA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Yang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s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X035096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X228694.1_Egypt_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mz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gypt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X22869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X523680.1_China_Shanghai_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Jiang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hina_Shangha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X52368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003229.1_SouthAfrica_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Gall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outh_afric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00322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37.1_Mongolia_Ulaanbaatar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satsralt-Od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6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ongol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37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38.1_Mongolia_Ulaanbaatar_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satsralt-Od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6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ongol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38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39.1_Mongolia_Ulaanbaatar_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satsralt-Od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6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ongol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3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40.1_Mongolia_Ulaanbaatar_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satsralt-Od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6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ongol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4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41.1_Mongolia_Ulaanbaatar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satsralt-Od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6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ongol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4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42.1_Mongolia_Ulaanbaatar_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satsralt-Od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2016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ongol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049342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128713.1_Thailand_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Aug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shi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hailand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128713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191189.1_Japan_Chiba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iura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Chib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19118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373510.1_Japan_Hiroshima_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aito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2018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japan_Hiroshim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C37351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14707.1_Australia_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Cohen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oce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ustral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14707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G546668.1_Iran_Ahvaz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2-Jun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jat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ra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G546668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lastRenderedPageBreak/>
              <w:t>MH577308.1_USA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rober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sa_californ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08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09.1_USA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rober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sa_californ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09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0.1_USA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rober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sa_californ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0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1.1_USA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rober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sa_californ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1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2.1_USA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rober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sa_californ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2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3.1_USA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rober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sa_californ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3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4.1_USA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rober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,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orth_ame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sa_californi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577314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14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3-Jul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4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147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6-Dec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62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165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-Jan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63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21_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-Aug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5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22_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0-Aug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7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23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-Feb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3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230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1-Jan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107986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232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7-Jan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65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26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8-Feb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8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27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2-May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3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31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2-Jun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7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33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3-Jul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9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36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6-Jul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2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37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-Feb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3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39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7-Dec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396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7-Mar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107987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42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1-Mar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9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43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3-Jun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6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54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7-Aug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4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59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5-Mar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8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61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3-Sep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308187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63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5-Sep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660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7-Jun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67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664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9-Sep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69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668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3-May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66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13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7-Sep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70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22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8-Oct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107988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23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8-Oct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107989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25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7-Oct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107990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34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7-Oct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7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44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4-Nov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72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50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0-Feb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73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52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6-Feb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74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54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3-Feb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75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60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3-Mar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76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63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9-Mar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107993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77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3-Apr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10799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79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1-Mar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77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783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3-Apr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107992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801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-Oct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107994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803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6-Oct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462239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804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0-Oct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K462240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85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-Nov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0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9_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-Jun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Minosse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5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90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1-Nov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292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92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1-Nov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6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97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6-Nov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KY292300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t_99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2-Nov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nini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_Lazio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H27136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IVM-HAV16-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Aug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reidl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therland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 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IVM-HAV16-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Aug-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reidl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therland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 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16_2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Aug-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Werber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german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 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RD_521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Aug-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eebeejaun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.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K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 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75215.1_Germany_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Graff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german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75215.1</w:t>
            </w:r>
          </w:p>
        </w:tc>
      </w:tr>
      <w:tr w:rsidR="00710D9B" w:rsidRPr="000B7930" w:rsidTr="00D343AD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83302.1_Italy_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H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X-XX-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eneduce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t</w:t>
            </w:r>
            <w:proofErr w:type="spellEnd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al  1995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ur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ital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D9B" w:rsidRPr="000B7930" w:rsidRDefault="00710D9B" w:rsidP="00D34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0B793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X83302.1</w:t>
            </w:r>
          </w:p>
        </w:tc>
      </w:tr>
    </w:tbl>
    <w:p w:rsidR="00710D9B" w:rsidRDefault="00710D9B" w:rsidP="00710D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6AE4" w:rsidRPr="00710D9B" w:rsidRDefault="00E26AE4">
      <w:pPr>
        <w:rPr>
          <w:lang w:val="en-US"/>
        </w:rPr>
      </w:pPr>
    </w:p>
    <w:sectPr w:rsidR="00E26AE4" w:rsidRPr="00710D9B" w:rsidSect="00E26A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08"/>
  <w:hyphenationZone w:val="283"/>
  <w:characterSpacingControl w:val="doNotCompress"/>
  <w:compat/>
  <w:rsids>
    <w:rsidRoot w:val="00710D9B"/>
    <w:rsid w:val="002D6853"/>
    <w:rsid w:val="005411A5"/>
    <w:rsid w:val="006A02B2"/>
    <w:rsid w:val="00710D9B"/>
    <w:rsid w:val="00821F22"/>
    <w:rsid w:val="009A19D7"/>
    <w:rsid w:val="00A11532"/>
    <w:rsid w:val="00A955B3"/>
    <w:rsid w:val="00DC2927"/>
    <w:rsid w:val="00E26AE4"/>
    <w:rsid w:val="00F32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0D9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0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0D9B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710D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10D9B"/>
  </w:style>
  <w:style w:type="paragraph" w:styleId="Pidipagina">
    <w:name w:val="footer"/>
    <w:basedOn w:val="Normale"/>
    <w:link w:val="PidipaginaCarattere"/>
    <w:uiPriority w:val="99"/>
    <w:semiHidden/>
    <w:unhideWhenUsed/>
    <w:rsid w:val="00710D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710D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5</Words>
  <Characters>11376</Characters>
  <Application>Microsoft Office Word</Application>
  <DocSecurity>0</DocSecurity>
  <Lines>94</Lines>
  <Paragraphs>26</Paragraphs>
  <ScaleCrop>false</ScaleCrop>
  <Company/>
  <LinksUpToDate>false</LinksUpToDate>
  <CharactersWithSpaces>13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</cp:lastModifiedBy>
  <cp:revision>1</cp:revision>
  <dcterms:created xsi:type="dcterms:W3CDTF">2020-05-02T21:39:00Z</dcterms:created>
  <dcterms:modified xsi:type="dcterms:W3CDTF">2020-05-02T21:40:00Z</dcterms:modified>
</cp:coreProperties>
</file>